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B1358" w14:textId="1B6D1FE5" w:rsidR="00CA718C" w:rsidRPr="00CA718C" w:rsidRDefault="00CA718C" w:rsidP="00CA718C">
      <w:pPr>
        <w:rPr>
          <w:rFonts w:ascii="Times New Roman" w:hAnsi="Times New Roman" w:cs="Times New Roman"/>
        </w:rPr>
      </w:pPr>
      <w:r w:rsidRPr="00CA718C">
        <w:rPr>
          <w:rFonts w:ascii="Times New Roman" w:hAnsi="Times New Roman" w:cs="Times New Roman"/>
        </w:rPr>
        <w:t>&gt;AF135430.1</w:t>
      </w:r>
      <w:bookmarkStart w:id="0" w:name="_GoBack"/>
      <w:bookmarkEnd w:id="0"/>
    </w:p>
    <w:p w14:paraId="5B29925E" w14:textId="79983417" w:rsidR="00E024FC" w:rsidRPr="00CA718C" w:rsidRDefault="00CA718C" w:rsidP="00CA718C">
      <w:pPr>
        <w:rPr>
          <w:rFonts w:ascii="Times New Roman" w:hAnsi="Times New Roman" w:cs="Times New Roman"/>
        </w:rPr>
      </w:pPr>
      <w:r w:rsidRPr="00CA718C">
        <w:rPr>
          <w:rFonts w:ascii="Times New Roman" w:hAnsi="Times New Roman" w:cs="Times New Roman"/>
        </w:rPr>
        <w:t>CATTTCGATGAAAAACCTTTTTTCAGAGGTGTGGCTCGCACCTGTCCAACTAAACTTGAGCTACCTTTTTCAACACGGTTGCATCGGTCGGCCTGTCAAACAGCGCGACGCAAGGAGAAAATCCTCGCGTCTGCTGGGCGACGGACAGACAATTTTATTGAACACTTTTTGATGATCTAGGATTTGAAGGAGAAAAAGTCATTTTTACGAATGAAATCGACTGGTAATGCGGTCGTCTAATTTTAAAAACAACTTTTGGCAACGGATCTCTTGGTTCTCCCATCGATGAAGAACGCAGCGAATTGCGATAAGTAATGTGAATTGCAGAAGTGAATCATCGAATCTTTGAACGCACCTTGCGCTCCCGGCAGATCTAATCTGGGGAGCATGCCTGTTTGAGGGCCGCGAATTGTTTCGAACGACAGCTTTTTTCTTTTGGAAAAGGTTGACGGATCGGTATTGAGGGTTTTTGCCATTTATCGTGGCTCCCTTGAAATAGATTAGCGCATCCATTTTATAGGCAAGACGGACGAAAGCTCGATTTTTGCTCTCTCTTCCCTGCCGGGTTTTGATACTATCAGGACTTCGGAGAGGTTGAGATGGGTAGGAGCTCGACGCAACGGCTTGCTGTTTGGAGTGCTTCTGAAACCCGCCCATGCCGAGTTTTCTTTTAGAAAGCTAGGAAGGAATTTATAATAATTCATCGGCC</w:t>
      </w:r>
    </w:p>
    <w:sectPr w:rsidR="00E024FC" w:rsidRPr="00CA7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2599D" w14:textId="77777777" w:rsidR="007D7524" w:rsidRDefault="007D7524" w:rsidP="00CA718C">
      <w:r>
        <w:separator/>
      </w:r>
    </w:p>
  </w:endnote>
  <w:endnote w:type="continuationSeparator" w:id="0">
    <w:p w14:paraId="3C331094" w14:textId="77777777" w:rsidR="007D7524" w:rsidRDefault="007D7524" w:rsidP="00CA7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70311" w14:textId="77777777" w:rsidR="007D7524" w:rsidRDefault="007D7524" w:rsidP="00CA718C">
      <w:r>
        <w:separator/>
      </w:r>
    </w:p>
  </w:footnote>
  <w:footnote w:type="continuationSeparator" w:id="0">
    <w:p w14:paraId="24D3A049" w14:textId="77777777" w:rsidR="007D7524" w:rsidRDefault="007D7524" w:rsidP="00CA7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FC"/>
    <w:rsid w:val="00394962"/>
    <w:rsid w:val="00651242"/>
    <w:rsid w:val="007D7524"/>
    <w:rsid w:val="00CA718C"/>
    <w:rsid w:val="00E0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93FBB"/>
  <w15:chartTrackingRefBased/>
  <w15:docId w15:val="{00E31B6A-C206-449C-9EAE-96A77F2FD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1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1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文 严</dc:creator>
  <cp:keywords/>
  <dc:description/>
  <cp:lastModifiedBy>汉文 严</cp:lastModifiedBy>
  <cp:revision>3</cp:revision>
  <dcterms:created xsi:type="dcterms:W3CDTF">2019-08-08T12:18:00Z</dcterms:created>
  <dcterms:modified xsi:type="dcterms:W3CDTF">2019-08-08T12:28:00Z</dcterms:modified>
</cp:coreProperties>
</file>